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0"/>
        <w:gridCol w:w="834"/>
        <w:gridCol w:w="834"/>
        <w:gridCol w:w="486"/>
        <w:gridCol w:w="475"/>
        <w:gridCol w:w="469"/>
        <w:gridCol w:w="1373"/>
        <w:gridCol w:w="672"/>
        <w:gridCol w:w="634"/>
        <w:gridCol w:w="1707"/>
        <w:gridCol w:w="1373"/>
        <w:gridCol w:w="656"/>
        <w:gridCol w:w="618"/>
        <w:gridCol w:w="1707"/>
      </w:tblGrid>
      <w:tr w:rsidR="00193304" w:rsidRPr="00A22BAB" w14:paraId="10516912" w14:textId="01EA1AEF" w:rsidTr="005F4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single" w:sz="4" w:space="0" w:color="auto"/>
            </w:tcBorders>
          </w:tcPr>
          <w:p w14:paraId="0D17F388" w14:textId="24F6D656" w:rsidR="00193304" w:rsidRPr="00A22BAB" w:rsidRDefault="008B1C87">
            <w:pPr>
              <w:rPr>
                <w:rFonts w:ascii="Arial" w:hAnsi="Arial" w:cs="Arial"/>
                <w:lang w:val="en-GB"/>
              </w:rPr>
            </w:pPr>
            <w:r w:rsidRPr="00A22BAB">
              <w:rPr>
                <w:rFonts w:ascii="Arial" w:hAnsi="Arial" w:cs="Arial"/>
                <w:lang w:val="en-GB"/>
              </w:rPr>
              <w:t>Supplementary t</w:t>
            </w:r>
            <w:r w:rsidR="00193304" w:rsidRPr="00A22BAB">
              <w:rPr>
                <w:rFonts w:ascii="Arial" w:hAnsi="Arial" w:cs="Arial"/>
                <w:lang w:val="en-GB"/>
              </w:rPr>
              <w:t xml:space="preserve">able </w:t>
            </w:r>
            <w:r w:rsidR="00E65A7A" w:rsidRPr="00A22BAB">
              <w:rPr>
                <w:rFonts w:ascii="Arial" w:hAnsi="Arial" w:cs="Arial"/>
                <w:lang w:val="en-GB"/>
              </w:rPr>
              <w:t>1</w:t>
            </w:r>
            <w:r w:rsidR="00193304" w:rsidRPr="00A22BAB">
              <w:rPr>
                <w:rFonts w:ascii="Arial" w:hAnsi="Arial" w:cs="Arial"/>
                <w:lang w:val="en-GB"/>
              </w:rPr>
              <w:t xml:space="preserve">. </w:t>
            </w:r>
            <w:r w:rsidR="007F6D96" w:rsidRPr="00A22BAB">
              <w:rPr>
                <w:rFonts w:ascii="Arial" w:hAnsi="Arial" w:cs="Arial"/>
                <w:lang w:val="en-GB"/>
              </w:rPr>
              <w:t xml:space="preserve">SAT and muscle area, SAT/muscle ratio calf circumference in the two diet groups over time </w:t>
            </w:r>
          </w:p>
        </w:tc>
      </w:tr>
      <w:tr w:rsidR="0072715D" w:rsidRPr="00A22BAB" w14:paraId="51968781" w14:textId="77777777" w:rsidTr="0072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6FFEA" w14:textId="77777777" w:rsidR="00193304" w:rsidRPr="00A22BAB" w:rsidRDefault="001933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5EED" w14:textId="7AC0CA7F" w:rsidR="00193304" w:rsidRPr="00A22BAB" w:rsidRDefault="0014340E" w:rsidP="007271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F6B9E" w14:textId="666ED82A" w:rsidR="00193304" w:rsidRPr="00A22BAB" w:rsidRDefault="00193304" w:rsidP="007271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W</w:t>
            </w:r>
            <w:r w:rsidR="0014340E" w:rsidRPr="00A22BAB">
              <w:rPr>
                <w:rFonts w:ascii="Arial" w:hAnsi="Arial" w:cs="Arial"/>
                <w:b/>
                <w:bCs/>
                <w:lang w:val="en-GB"/>
              </w:rPr>
              <w:t>eek 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72F5A" w14:textId="6B669369" w:rsidR="00B20599" w:rsidRPr="00A22BAB" w:rsidRDefault="0081684D" w:rsidP="00727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Difference within group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132D" w14:textId="0347E82B" w:rsidR="00193304" w:rsidRPr="00A22BAB" w:rsidRDefault="000C2FCB" w:rsidP="007271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Difference between groups</w:t>
            </w:r>
            <w:r w:rsidR="00B20599" w:rsidRPr="00A22BAB">
              <w:rPr>
                <w:rFonts w:ascii="Arial" w:hAnsi="Arial" w:cs="Arial"/>
                <w:b/>
                <w:bCs/>
                <w:lang w:val="en-GB"/>
              </w:rPr>
              <w:t xml:space="preserve"> at w9</w:t>
            </w:r>
          </w:p>
        </w:tc>
      </w:tr>
      <w:tr w:rsidR="0072715D" w:rsidRPr="002578D0" w14:paraId="79E3A3D8" w14:textId="6AE669ED" w:rsidTr="0072715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9BBA" w14:textId="77777777" w:rsidR="0072715D" w:rsidRPr="00A22BAB" w:rsidRDefault="0072715D" w:rsidP="00B2059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EFE5" w14:textId="0CDF85BD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 xml:space="preserve">Mean </w:t>
            </w:r>
            <w:r w:rsidRPr="00A22BAB">
              <w:rPr>
                <w:rFonts w:ascii="Arial" w:hAnsi="Arial" w:cs="Arial"/>
                <w:b/>
                <w:bCs/>
              </w:rPr>
              <w:t xml:space="preserve">± </w:t>
            </w:r>
            <w:r w:rsidRPr="00A22BAB">
              <w:rPr>
                <w:rFonts w:ascii="Arial" w:hAnsi="Arial" w:cs="Arial"/>
                <w:b/>
                <w:bCs/>
                <w:lang w:val="en-GB"/>
              </w:rPr>
              <w:t>S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3E15" w14:textId="60D67204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 xml:space="preserve">Mean </w:t>
            </w:r>
            <w:r w:rsidRPr="00A22BAB">
              <w:rPr>
                <w:rFonts w:ascii="Arial" w:hAnsi="Arial" w:cs="Arial"/>
                <w:b/>
                <w:bCs/>
              </w:rPr>
              <w:t xml:space="preserve">± </w:t>
            </w:r>
            <w:r w:rsidRPr="00A22BAB">
              <w:rPr>
                <w:rFonts w:ascii="Arial" w:hAnsi="Arial" w:cs="Arial"/>
                <w:b/>
                <w:bCs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26293" w14:textId="02D57EC5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E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F011" w14:textId="6631BB85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1A0E" w14:textId="2DE2D8C5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2A540" w14:textId="18D16B8B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EM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D8FC9" w14:textId="1766DA35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9F89" w14:textId="719DA760" w:rsidR="0072715D" w:rsidRPr="00A22BAB" w:rsidRDefault="0072715D" w:rsidP="00B2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lang w:val="en-GB"/>
              </w:rPr>
              <w:t>P value</w:t>
            </w:r>
          </w:p>
        </w:tc>
      </w:tr>
      <w:tr w:rsidR="0072715D" w:rsidRPr="002578D0" w14:paraId="0052DD82" w14:textId="77777777" w:rsidTr="0074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0359FF8" w14:textId="40F40978" w:rsidR="00E65A7A" w:rsidRPr="00A22BAB" w:rsidRDefault="00E65A7A" w:rsidP="0074055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>SAT area, mm</w:t>
            </w:r>
            <w:r w:rsidRPr="00A22BAB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6ABA9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43F91" w14:textId="77777777" w:rsidR="00E65A7A" w:rsidRPr="00A22BAB" w:rsidRDefault="00E65A7A" w:rsidP="00E65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7A153" w14:textId="77777777" w:rsidR="00E65A7A" w:rsidRPr="00A22BAB" w:rsidRDefault="00E65A7A" w:rsidP="00E65A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4CC8A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7865F" w14:textId="77777777" w:rsidR="00E65A7A" w:rsidRPr="00A22BAB" w:rsidRDefault="00E65A7A" w:rsidP="00E65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AEC36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54C92D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6C366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30A3A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5C3BAB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69FED7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62515A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7BBF7" w14:textId="77777777" w:rsidR="00E65A7A" w:rsidRPr="00A22BAB" w:rsidRDefault="00E65A7A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72715D" w:rsidRPr="002578D0" w14:paraId="4F12505A" w14:textId="77777777" w:rsidTr="005977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0D44E87" w14:textId="7DF60C90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LC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E6B0226" w14:textId="7E691AAD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7233.8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1885.5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63A23C8" w14:textId="59AD145A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6470.6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139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BB6D4" w14:textId="7C4C6114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815.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F7F8470" w14:textId="0025772A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1423.0 to -20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8ADC1" w14:textId="758CF4F1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EA2B4" w14:textId="3B9DAD86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477.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FE62CFD" w14:textId="5B211900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1249.7 to 29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58A081" w14:textId="717D9F83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225</w:t>
            </w:r>
          </w:p>
        </w:tc>
      </w:tr>
      <w:tr w:rsidR="0072715D" w:rsidRPr="002578D0" w14:paraId="21ADC8B3" w14:textId="77777777" w:rsidTr="006E7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DE35113" w14:textId="7B5D4ED6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A93D66B" w14:textId="761A4FCA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9440.2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2 760.4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DC73379" w14:textId="7867F1A0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9070.3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262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0E9A66" w14:textId="08D2EFCF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37.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28A7E659" w14:textId="5464929A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819.2 to 14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3CAD63" w14:textId="7102C6D3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D48CA0" w14:textId="7777777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23B1E9" w14:textId="7777777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D250A" w14:textId="7777777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2D1F6" w14:textId="7777777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72715D" w:rsidRPr="002578D0" w14:paraId="18942BB0" w14:textId="77777777" w:rsidTr="00E65A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7E8F042" w14:textId="6E2F8FD0" w:rsidR="00E65A7A" w:rsidRPr="00A22BAB" w:rsidRDefault="00E65A7A" w:rsidP="0074055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>Muscle area, mm</w:t>
            </w:r>
            <w:r w:rsidRPr="00A22BAB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5D7C8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4229F" w14:textId="77777777" w:rsidR="00E65A7A" w:rsidRPr="00A22BAB" w:rsidRDefault="00E65A7A" w:rsidP="00E65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0F71E" w14:textId="77777777" w:rsidR="00E65A7A" w:rsidRPr="00A22BAB" w:rsidRDefault="00E65A7A" w:rsidP="00E65A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450D11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1336D7" w14:textId="77777777" w:rsidR="00E65A7A" w:rsidRPr="00A22BAB" w:rsidRDefault="00E65A7A" w:rsidP="00E65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BC512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44432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28E0FE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C5E44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C9496B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126B3C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89CB7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90C9A2" w14:textId="77777777" w:rsidR="00E65A7A" w:rsidRPr="00A22BAB" w:rsidRDefault="00E65A7A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72715D" w:rsidRPr="002578D0" w14:paraId="5A953297" w14:textId="77777777" w:rsidTr="00FA2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F0141F9" w14:textId="77B13C3F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LC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467DCAC" w14:textId="2778C433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6150.5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>±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533.7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6A49A1B0" w14:textId="1F957F8B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5794.1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73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CBC19" w14:textId="0942774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35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D81585B" w14:textId="3AAB3A83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620.1 to -5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783E2" w14:textId="23D4849D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B5370" w14:textId="2AF032C9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BBD4689" w14:textId="690CF9C2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46.9 to 37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47DA79" w14:textId="072B57B8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942</w:t>
            </w:r>
          </w:p>
        </w:tc>
      </w:tr>
      <w:tr w:rsidR="0072715D" w:rsidRPr="002578D0" w14:paraId="761E5FEF" w14:textId="77777777" w:rsidTr="00DE62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159297F" w14:textId="24D0F0AF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86F56DF" w14:textId="60C14A38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5723.2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973.7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5142B5A" w14:textId="7AFFB5C2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5387.9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85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FD16C" w14:textId="39FCD933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48.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18061B25" w14:textId="09A77132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574.9 to -1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C0D9E" w14:textId="60992EA2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B34290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D51D2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08D861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1DB13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E65A7A" w:rsidRPr="002578D0" w14:paraId="2EF85CED" w14:textId="77777777" w:rsidTr="00DE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nil"/>
            </w:tcBorders>
            <w:vAlign w:val="bottom"/>
          </w:tcPr>
          <w:p w14:paraId="6BC99224" w14:textId="77777777" w:rsidR="00E65A7A" w:rsidRPr="00A22BAB" w:rsidRDefault="00E65A7A" w:rsidP="00B0794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>SAT/muscle ratio</w:t>
            </w:r>
          </w:p>
        </w:tc>
      </w:tr>
      <w:tr w:rsidR="0072715D" w:rsidRPr="002578D0" w14:paraId="4D980C48" w14:textId="77777777" w:rsidTr="008F21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911AEAB" w14:textId="0E63320C" w:rsidR="0072715D" w:rsidRPr="00A22BAB" w:rsidRDefault="0072715D" w:rsidP="00B07941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LC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6997A37A" w14:textId="617BCB5A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1.2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2AD1889D" w14:textId="105DEF75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1.1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2ADD3" w14:textId="77777777" w:rsidR="0072715D" w:rsidRPr="00A22BAB" w:rsidRDefault="0072715D" w:rsidP="00B07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7165238" w14:textId="71A5F9E6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2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D0EC7" w14:textId="77777777" w:rsidR="0072715D" w:rsidRPr="00A22BAB" w:rsidRDefault="0072715D" w:rsidP="00B07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0CB95E" w14:textId="77777777" w:rsidR="0072715D" w:rsidRPr="00A22BAB" w:rsidRDefault="0072715D" w:rsidP="00B07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515BAE5C" w14:textId="3EC51E03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3 to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CEE8A" w14:textId="77777777" w:rsidR="0072715D" w:rsidRPr="00A22BAB" w:rsidRDefault="0072715D" w:rsidP="00B07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58</w:t>
            </w:r>
          </w:p>
        </w:tc>
      </w:tr>
      <w:tr w:rsidR="0072715D" w:rsidRPr="002578D0" w14:paraId="36949833" w14:textId="77777777" w:rsidTr="00605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DF4DF7F" w14:textId="02494A81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Control</w:t>
            </w:r>
            <w:r w:rsidRPr="00A22BAB" w:rsidDel="00E65A7A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3F9E6F71" w14:textId="454DA37A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1.7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75F03B50" w14:textId="42E60DE6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1.7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9A766" w14:textId="3AAA4697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0ED6B08F" w14:textId="3D81752B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1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01851" w14:textId="429B2671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3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F1C85E" w14:textId="551E91DE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0C266" w14:textId="10CEE32B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4E8D75" w14:textId="6BEDA336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95A982" w14:textId="169B5079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65A7A" w:rsidRPr="002578D0" w14:paraId="5E34F61C" w14:textId="77777777" w:rsidTr="00E011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nil"/>
            </w:tcBorders>
            <w:vAlign w:val="bottom"/>
          </w:tcPr>
          <w:p w14:paraId="67EBDAC7" w14:textId="2E5FABDF" w:rsidR="00E65A7A" w:rsidRPr="00A22BAB" w:rsidRDefault="00E65A7A" w:rsidP="00E65A7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>Calf circumference, cm</w:t>
            </w:r>
          </w:p>
        </w:tc>
      </w:tr>
      <w:tr w:rsidR="0072715D" w:rsidRPr="002578D0" w14:paraId="6A6ECF12" w14:textId="77777777" w:rsidTr="00727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7B1CB63" w14:textId="0EC3A999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LC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041E22FF" w14:textId="6EA5D573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46.0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04347D79" w14:textId="3DA8F6D3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48.4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BE3417" w14:textId="14A32871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2.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927701D" w14:textId="0B3E9DDC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.4 to -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4EFC8" w14:textId="0760A8A4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FD78C" w14:textId="7EEFFF2D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1.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442C6F6C" w14:textId="62292A35" w:rsidR="0072715D" w:rsidRPr="00A22BAB" w:rsidRDefault="0072715D" w:rsidP="00727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3.3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B606B" w14:textId="23980FEC" w:rsidR="0072715D" w:rsidRPr="00A22BAB" w:rsidRDefault="0072715D" w:rsidP="00E65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062</w:t>
            </w:r>
          </w:p>
        </w:tc>
      </w:tr>
      <w:tr w:rsidR="0072715D" w:rsidRPr="002578D0" w14:paraId="359B547C" w14:textId="77777777" w:rsidTr="0072715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63C061" w14:textId="6FD3EE05" w:rsidR="0072715D" w:rsidRPr="00A22BAB" w:rsidRDefault="0072715D" w:rsidP="00E65A7A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18F6E1" w14:textId="29349413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44.0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87AED4D" w14:textId="5B792CD5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 xml:space="preserve">47.9 </w:t>
            </w:r>
            <w:r w:rsidRPr="00A22BAB">
              <w:rPr>
                <w:rFonts w:ascii="Arial" w:hAnsi="Arial" w:cs="Arial"/>
                <w:sz w:val="14"/>
                <w:szCs w:val="14"/>
                <w:lang w:val="en-GB"/>
              </w:rPr>
              <w:t xml:space="preserve">± </w:t>
            </w: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EE8700" w14:textId="0A1AD55A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0.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5D25D77" w14:textId="29BD0536" w:rsidR="0072715D" w:rsidRPr="00A22BAB" w:rsidRDefault="0072715D" w:rsidP="00727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-1.5 to 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5886FC" w14:textId="0AB5691B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22BAB">
              <w:rPr>
                <w:rFonts w:ascii="Arial" w:hAnsi="Arial" w:cs="Arial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3F227A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1A6D41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DE134E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977620" w14:textId="77777777" w:rsidR="0072715D" w:rsidRPr="00A22BAB" w:rsidRDefault="0072715D" w:rsidP="00E65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65A7A" w:rsidRPr="0072715D" w14:paraId="0EF7782F" w14:textId="77777777" w:rsidTr="00B2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single" w:sz="4" w:space="0" w:color="auto"/>
              <w:bottom w:val="nil"/>
            </w:tcBorders>
          </w:tcPr>
          <w:p w14:paraId="6E7B65A6" w14:textId="633FAE88" w:rsidR="00E65A7A" w:rsidRPr="00A22BAB" w:rsidRDefault="00E65A7A" w:rsidP="00E65A7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22BAB">
              <w:rPr>
                <w:rFonts w:ascii="Arial" w:hAnsi="Arial" w:cs="Arial"/>
                <w:b w:val="0"/>
                <w:bCs w:val="0"/>
                <w:lang w:val="en-GB"/>
              </w:rPr>
              <w:t xml:space="preserve">Data presented as mean ± SD. Results from linear mixed model are presented as estimated marginal means with corresponding 95% confidence interval and p value. BL: Baseline. W9: week 9. </w:t>
            </w:r>
            <w:r w:rsidR="0072715D" w:rsidRPr="00A22BAB">
              <w:rPr>
                <w:rFonts w:ascii="Arial" w:hAnsi="Arial" w:cs="Arial"/>
                <w:b w:val="0"/>
                <w:bCs w:val="0"/>
                <w:lang w:val="en-GB"/>
              </w:rPr>
              <w:t>LCD: Low-carbohydrate</w:t>
            </w:r>
            <w:r w:rsidRPr="00A22BAB">
              <w:rPr>
                <w:rFonts w:ascii="Arial" w:hAnsi="Arial" w:cs="Arial"/>
                <w:b w:val="0"/>
                <w:bCs w:val="0"/>
                <w:lang w:val="en-GB"/>
              </w:rPr>
              <w:t xml:space="preserve"> low-energy diet. Control: </w:t>
            </w:r>
            <w:r w:rsidR="0072715D" w:rsidRPr="00A22BAB">
              <w:rPr>
                <w:rFonts w:ascii="Arial" w:hAnsi="Arial" w:cs="Arial"/>
                <w:b w:val="0"/>
                <w:bCs w:val="0"/>
                <w:lang w:val="en-GB"/>
              </w:rPr>
              <w:t>low-fat</w:t>
            </w:r>
            <w:r w:rsidRPr="00A22BAB">
              <w:rPr>
                <w:rFonts w:ascii="Arial" w:hAnsi="Arial" w:cs="Arial"/>
                <w:b w:val="0"/>
                <w:bCs w:val="0"/>
                <w:lang w:val="en-GB"/>
              </w:rPr>
              <w:t xml:space="preserve"> low-energy diet. SAT: subcutaneous adipose tissue.  EMM: Estimated marginal means. CI: Confidence interval. </w:t>
            </w:r>
          </w:p>
        </w:tc>
      </w:tr>
    </w:tbl>
    <w:p w14:paraId="3E45AA06" w14:textId="77777777" w:rsidR="007B27BB" w:rsidRDefault="007B27BB">
      <w:pPr>
        <w:rPr>
          <w:lang w:val="en-US"/>
        </w:rPr>
      </w:pPr>
    </w:p>
    <w:p w14:paraId="4404D164" w14:textId="77777777" w:rsidR="00592AC5" w:rsidRPr="00816D22" w:rsidRDefault="00592AC5">
      <w:pPr>
        <w:rPr>
          <w:lang w:val="en-US"/>
        </w:rPr>
      </w:pPr>
    </w:p>
    <w:sectPr w:rsidR="00592AC5" w:rsidRPr="00816D22" w:rsidSect="009755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26B33" w14:textId="77777777" w:rsidR="009755B5" w:rsidRDefault="009755B5" w:rsidP="000C2FCB">
      <w:pPr>
        <w:spacing w:after="0" w:line="240" w:lineRule="auto"/>
      </w:pPr>
      <w:r>
        <w:separator/>
      </w:r>
    </w:p>
  </w:endnote>
  <w:endnote w:type="continuationSeparator" w:id="0">
    <w:p w14:paraId="55288C70" w14:textId="77777777" w:rsidR="009755B5" w:rsidRDefault="009755B5" w:rsidP="000C2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0AD8C" w14:textId="77777777" w:rsidR="009755B5" w:rsidRDefault="009755B5" w:rsidP="000C2FCB">
      <w:pPr>
        <w:spacing w:after="0" w:line="240" w:lineRule="auto"/>
      </w:pPr>
      <w:r>
        <w:separator/>
      </w:r>
    </w:p>
  </w:footnote>
  <w:footnote w:type="continuationSeparator" w:id="0">
    <w:p w14:paraId="02DEDD1D" w14:textId="77777777" w:rsidR="009755B5" w:rsidRDefault="009755B5" w:rsidP="000C2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A5"/>
    <w:rsid w:val="0001213C"/>
    <w:rsid w:val="00085A5D"/>
    <w:rsid w:val="00093D5B"/>
    <w:rsid w:val="000C2FCB"/>
    <w:rsid w:val="0014340E"/>
    <w:rsid w:val="00193304"/>
    <w:rsid w:val="002578D0"/>
    <w:rsid w:val="002B2F43"/>
    <w:rsid w:val="003B4B6D"/>
    <w:rsid w:val="004115ED"/>
    <w:rsid w:val="004261A8"/>
    <w:rsid w:val="00496580"/>
    <w:rsid w:val="004F1CA5"/>
    <w:rsid w:val="00592AC5"/>
    <w:rsid w:val="005F4852"/>
    <w:rsid w:val="0072715D"/>
    <w:rsid w:val="0074055F"/>
    <w:rsid w:val="007B27BB"/>
    <w:rsid w:val="007F6D96"/>
    <w:rsid w:val="0081684D"/>
    <w:rsid w:val="00816D22"/>
    <w:rsid w:val="008B1C87"/>
    <w:rsid w:val="00940663"/>
    <w:rsid w:val="00965138"/>
    <w:rsid w:val="009755B5"/>
    <w:rsid w:val="00A22BAB"/>
    <w:rsid w:val="00A547B3"/>
    <w:rsid w:val="00B0324B"/>
    <w:rsid w:val="00B20599"/>
    <w:rsid w:val="00B849A1"/>
    <w:rsid w:val="00DE5945"/>
    <w:rsid w:val="00DF4F50"/>
    <w:rsid w:val="00DF554A"/>
    <w:rsid w:val="00E01197"/>
    <w:rsid w:val="00E65039"/>
    <w:rsid w:val="00E65A7A"/>
    <w:rsid w:val="00EC1757"/>
    <w:rsid w:val="00F43E7F"/>
    <w:rsid w:val="00FA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6A8F5F"/>
  <w15:chartTrackingRefBased/>
  <w15:docId w15:val="{57C7496E-5BD4-4F4B-826B-0DE45D96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93304"/>
    <w:rPr>
      <w:color w:val="808080"/>
    </w:rPr>
  </w:style>
  <w:style w:type="table" w:styleId="PlainTable2">
    <w:name w:val="Plain Table 2"/>
    <w:basedOn w:val="TableNormal"/>
    <w:uiPriority w:val="42"/>
    <w:rsid w:val="000C2F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547B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8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Lundanes</dc:creator>
  <cp:keywords/>
  <dc:description/>
  <cp:lastModifiedBy>Julianne Lundanes</cp:lastModifiedBy>
  <cp:revision>5</cp:revision>
  <dcterms:created xsi:type="dcterms:W3CDTF">2024-03-11T09:24:00Z</dcterms:created>
  <dcterms:modified xsi:type="dcterms:W3CDTF">2024-03-1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1-22T20:50:0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9f4ce56-e10a-40b4-b43f-45076dab57fc</vt:lpwstr>
  </property>
  <property fmtid="{D5CDD505-2E9C-101B-9397-08002B2CF9AE}" pid="8" name="MSIP_Label_792c8cef-6f2b-4af1-b4ac-d815ff795cd6_ContentBits">
    <vt:lpwstr>0</vt:lpwstr>
  </property>
</Properties>
</file>